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82876" w14:textId="6FAEFC96" w:rsidR="0086601D" w:rsidRPr="006955F9" w:rsidRDefault="0086601D" w:rsidP="0086601D">
      <w:pPr>
        <w:spacing w:before="240" w:line="480" w:lineRule="auto"/>
        <w:jc w:val="both"/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>Supplementary Material S</w:t>
      </w:r>
      <w:r w:rsidR="0006446C">
        <w:rPr>
          <w:rFonts w:ascii="Times New Roman" w:hAnsi="Times New Roman" w:cs="Times New Roman"/>
          <w:b/>
          <w:bCs/>
          <w:szCs w:val="28"/>
        </w:rPr>
        <w:t>2</w:t>
      </w:r>
      <w:r w:rsidRPr="006955F9">
        <w:rPr>
          <w:rFonts w:ascii="Times New Roman" w:hAnsi="Times New Roman" w:cs="Times New Roman"/>
          <w:b/>
          <w:bCs/>
          <w:szCs w:val="28"/>
        </w:rPr>
        <w:t>: Descriptors and associated standards with concentrations</w:t>
      </w:r>
      <w:r w:rsidR="00A72084">
        <w:rPr>
          <w:rFonts w:ascii="Times New Roman" w:hAnsi="Times New Roman" w:cs="Times New Roman"/>
          <w:b/>
          <w:bCs/>
          <w:szCs w:val="28"/>
        </w:rPr>
        <w:t xml:space="preserve"> for sensory analysis and panel training</w:t>
      </w:r>
      <w:r w:rsidR="007E7568">
        <w:rPr>
          <w:rFonts w:ascii="Times New Roman" w:hAnsi="Times New Roman" w:cs="Times New Roman"/>
          <w:b/>
          <w:bCs/>
          <w:szCs w:val="28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6517"/>
        <w:gridCol w:w="1357"/>
      </w:tblGrid>
      <w:tr w:rsidR="0086601D" w:rsidRPr="006955F9" w14:paraId="3DFE3A70" w14:textId="77777777" w:rsidTr="00D2280A">
        <w:tc>
          <w:tcPr>
            <w:tcW w:w="0" w:type="auto"/>
            <w:tcBorders>
              <w:bottom w:val="single" w:sz="4" w:space="0" w:color="auto"/>
            </w:tcBorders>
          </w:tcPr>
          <w:p w14:paraId="2FD523AA" w14:textId="77777777" w:rsidR="0086601D" w:rsidRPr="006955F9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C600B5" w14:textId="77777777" w:rsidR="0086601D" w:rsidRPr="006955F9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15F254" w14:textId="77777777" w:rsidR="0086601D" w:rsidRPr="006955F9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5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centrations </w:t>
            </w:r>
          </w:p>
        </w:tc>
      </w:tr>
      <w:tr w:rsidR="0086601D" w:rsidRPr="00426E1F" w14:paraId="0C904CF4" w14:textId="77777777" w:rsidTr="00D228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149DD2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Sweet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777E6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BFA101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10-50 (g L</w:t>
            </w:r>
            <w:r w:rsidRPr="00426E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6601D" w:rsidRPr="00426E1F" w14:paraId="293533AA" w14:textId="77777777" w:rsidTr="00D228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4D8DA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Sour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FF41B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Lact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4A75B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0.045-0.36 (g L</w:t>
            </w:r>
            <w:r w:rsidRPr="00426E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6601D" w:rsidRPr="00426E1F" w14:paraId="38314025" w14:textId="77777777" w:rsidTr="00D228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0BBFEB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Bitter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E9F4B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Caff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C1E313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1.5 (g L</w:t>
            </w:r>
            <w:r w:rsidRPr="00426E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6601D" w:rsidRPr="00426E1F" w14:paraId="6CDE6024" w14:textId="77777777" w:rsidTr="00D228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76A907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Astring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3F465C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Grape tann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B28F1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0.6 (g L</w:t>
            </w:r>
            <w:r w:rsidRPr="00426E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6601D" w:rsidRPr="00426E1F" w14:paraId="7E5ED7AB" w14:textId="77777777" w:rsidTr="00D228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B46EF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ineg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CF598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cetic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E6BFF5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0.3-2.4 </w:t>
            </w: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(g L</w:t>
            </w:r>
            <w:r w:rsidRPr="00426E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6601D" w:rsidRPr="00426E1F" w14:paraId="4745CB15" w14:textId="77777777" w:rsidTr="00D228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4A7C5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24F2BA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 xml:space="preserve">Black and green tea infus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 xml:space="preserve">Les 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jardins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</w:rPr>
              <w:t xml:space="preserve"> de 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Gaïa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Wittishei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France</w:t>
            </w: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) at room 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80B252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1% (m/v)</w:t>
            </w:r>
          </w:p>
        </w:tc>
      </w:tr>
      <w:tr w:rsidR="0086601D" w:rsidRPr="00E03C31" w14:paraId="21505B98" w14:textId="77777777" w:rsidTr="00D228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8CAF8E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</w:rPr>
              <w:t>White fru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37CD00" w14:textId="6D0BB002" w:rsidR="0086601D" w:rsidRPr="00426E1F" w:rsidRDefault="00A72084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As 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xamp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q</w:t>
            </w:r>
            <w:r w:rsidR="0086601D"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uince</w:t>
            </w:r>
            <w:proofErr w:type="spellEnd"/>
            <w:r w:rsidR="0086601D"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standard #11 </w:t>
            </w:r>
            <w:proofErr w:type="spellStart"/>
            <w:r w:rsidR="0086601D"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from</w:t>
            </w:r>
            <w:proofErr w:type="spellEnd"/>
            <w:r w:rsidR="0086601D"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“Le Nez du Vin”, Editions Jean Lenoir (Paris, Fra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060D9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86601D" w:rsidRPr="00E03C31" w14:paraId="6613698D" w14:textId="77777777" w:rsidTr="00D228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6AC3D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xotic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fru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9A67B8" w14:textId="2DBA7E58" w:rsidR="0086601D" w:rsidRPr="00426E1F" w:rsidRDefault="00A72084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As 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xamp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</w:t>
            </w:r>
            <w:r w:rsidR="0086601D"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neapple</w:t>
            </w:r>
            <w:proofErr w:type="spellEnd"/>
            <w:r w:rsidR="0086601D"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standard #4 </w:t>
            </w:r>
            <w:proofErr w:type="spellStart"/>
            <w:r w:rsidR="0086601D"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from</w:t>
            </w:r>
            <w:proofErr w:type="spellEnd"/>
            <w:r w:rsidR="0086601D"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“Le Nez du Vin”, Editions Jean Lenoir (Paris, Fra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89C33A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86601D" w:rsidRPr="00E03C31" w14:paraId="7041CC8E" w14:textId="77777777" w:rsidTr="00D228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52C21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Apple 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ui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3AA2A9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Commercial 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pple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uice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from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Casino (Saint Etienne, Fra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F21D5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86601D" w:rsidRPr="00426E1F" w14:paraId="70DC7F7C" w14:textId="77777777" w:rsidTr="00D2280A">
        <w:tc>
          <w:tcPr>
            <w:tcW w:w="0" w:type="auto"/>
            <w:tcBorders>
              <w:top w:val="single" w:sz="4" w:space="0" w:color="auto"/>
            </w:tcBorders>
          </w:tcPr>
          <w:p w14:paraId="27515E2C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es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677C0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Organic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Parmesan 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ese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from</w:t>
            </w:r>
            <w:proofErr w:type="spellEnd"/>
            <w:r w:rsidRPr="00426E1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Casino (Saint Etienne, Franc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7D02AD" w14:textId="77777777" w:rsidR="0086601D" w:rsidRPr="00426E1F" w:rsidRDefault="0086601D" w:rsidP="00E03C31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</w:tbl>
    <w:p w14:paraId="2BF0E07F" w14:textId="214E9582" w:rsidR="00CA6AD4" w:rsidRDefault="00E03C31"/>
    <w:p w14:paraId="5ECA4EF4" w14:textId="3EC64817" w:rsidR="0086601D" w:rsidRDefault="0086601D"/>
    <w:p w14:paraId="57C862F6" w14:textId="3D895195" w:rsidR="0086601D" w:rsidRDefault="0086601D"/>
    <w:p w14:paraId="580B8F47" w14:textId="4E8481F1" w:rsidR="0086601D" w:rsidRDefault="0086601D"/>
    <w:p w14:paraId="4C79CAA6" w14:textId="776022CF" w:rsidR="0086601D" w:rsidRDefault="0086601D"/>
    <w:p w14:paraId="3E245D9B" w14:textId="5B0A5AF5" w:rsidR="0086601D" w:rsidRDefault="0086601D"/>
    <w:p w14:paraId="3750531A" w14:textId="1F90EE14" w:rsidR="00E03C31" w:rsidRDefault="00E03C31"/>
    <w:p w14:paraId="160A42BF" w14:textId="22AF45D2" w:rsidR="00E03C31" w:rsidRDefault="00E03C31"/>
    <w:p w14:paraId="3916581D" w14:textId="293F2DAC" w:rsidR="00E03C31" w:rsidRDefault="00E03C31"/>
    <w:p w14:paraId="77C7F0DA" w14:textId="77777777" w:rsidR="00E03C31" w:rsidRDefault="00E03C31"/>
    <w:p w14:paraId="58DCE181" w14:textId="792E1612" w:rsidR="0086601D" w:rsidRPr="002613AC" w:rsidRDefault="0086601D" w:rsidP="0086601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 S</w:t>
      </w:r>
      <w:r w:rsidR="0006446C">
        <w:rPr>
          <w:rFonts w:ascii="Times New Roman" w:hAnsi="Times New Roman" w:cs="Times New Roman"/>
          <w:b/>
          <w:bCs/>
        </w:rPr>
        <w:t>3</w:t>
      </w:r>
      <w:r w:rsidRPr="002613AC">
        <w:rPr>
          <w:rFonts w:ascii="Times New Roman" w:hAnsi="Times New Roman" w:cs="Times New Roman"/>
          <w:b/>
          <w:bCs/>
        </w:rPr>
        <w:t xml:space="preserve">: Population levels </w:t>
      </w:r>
      <w:r w:rsidR="00C50926">
        <w:rPr>
          <w:rFonts w:ascii="Times New Roman" w:hAnsi="Times New Roman" w:cs="Times New Roman"/>
          <w:b/>
          <w:bCs/>
        </w:rPr>
        <w:t>expressed in CFU mL</w:t>
      </w:r>
      <w:r w:rsidR="00C50926" w:rsidRPr="00E87007">
        <w:rPr>
          <w:rFonts w:ascii="Times New Roman" w:hAnsi="Times New Roman" w:cs="Times New Roman"/>
          <w:b/>
          <w:bCs/>
          <w:vertAlign w:val="superscript"/>
        </w:rPr>
        <w:t>-1</w:t>
      </w:r>
      <w:r w:rsidR="00C50926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2613AC">
        <w:rPr>
          <w:rFonts w:ascii="Times New Roman" w:hAnsi="Times New Roman" w:cs="Times New Roman"/>
          <w:b/>
          <w:bCs/>
        </w:rPr>
        <w:t xml:space="preserve">in the different </w:t>
      </w:r>
      <w:r w:rsidR="00AC238F">
        <w:rPr>
          <w:rFonts w:ascii="Times New Roman" w:hAnsi="Times New Roman" w:cs="Times New Roman"/>
          <w:b/>
          <w:bCs/>
        </w:rPr>
        <w:t xml:space="preserve">cultures </w:t>
      </w:r>
      <w:r w:rsidRPr="002613AC">
        <w:rPr>
          <w:rFonts w:ascii="Times New Roman" w:hAnsi="Times New Roman" w:cs="Times New Roman"/>
          <w:b/>
          <w:bCs/>
        </w:rPr>
        <w:t>at 7 (d7) and 12 days (d12) after inoculation (average values, n = 3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4"/>
        <w:gridCol w:w="1625"/>
        <w:gridCol w:w="1498"/>
        <w:gridCol w:w="1421"/>
        <w:gridCol w:w="3284"/>
      </w:tblGrid>
      <w:tr w:rsidR="0086601D" w:rsidRPr="009A103F" w14:paraId="4B074FFF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046E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bookmarkStart w:id="0" w:name="_Hlk75788632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Samp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BF62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ja-JP"/>
              </w:rPr>
              <w:t xml:space="preserve">B.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ja-JP"/>
              </w:rPr>
              <w:t>bruxell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D011F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ja-JP"/>
              </w:rPr>
              <w:t xml:space="preserve">H.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ja-JP"/>
              </w:rPr>
              <w:t>valby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D91B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ja-JP"/>
              </w:rPr>
              <w:t>S. cerevisi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A84A" w14:textId="77777777" w:rsidR="0086601D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9A10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 xml:space="preserve">A.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indonesiensis</w:t>
            </w:r>
            <w:proofErr w:type="spellEnd"/>
          </w:p>
          <w:p w14:paraId="5A4603A9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or total bacteria (BTK and GTK)</w:t>
            </w:r>
          </w:p>
        </w:tc>
      </w:tr>
      <w:tr w:rsidR="0086601D" w:rsidRPr="009A103F" w14:paraId="2C77EAC3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CF29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5CD1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6.5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A0C2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FC5C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0CA6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</w:tr>
      <w:tr w:rsidR="0086601D" w:rsidRPr="009A103F" w14:paraId="32D5A86E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05FF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C23B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CED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4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2B42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4E6D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</w:tr>
      <w:tr w:rsidR="0086601D" w:rsidRPr="009A103F" w14:paraId="49EF1E21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F1D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C7E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7943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D0DE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79BC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4.2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</w:t>
            </w:r>
          </w:p>
        </w:tc>
      </w:tr>
      <w:tr w:rsidR="0086601D" w:rsidRPr="009A103F" w14:paraId="0BAA6CD5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A323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BA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7D0A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7.9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4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9DE7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ACBD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B862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6.8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</w:tr>
      <w:tr w:rsidR="0086601D" w:rsidRPr="009A103F" w14:paraId="7EA973C1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A11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HVA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5AFB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09A1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7.1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30B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E066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6.0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</w:t>
            </w:r>
          </w:p>
        </w:tc>
      </w:tr>
      <w:tr w:rsidR="0086601D" w:rsidRPr="009A103F" w14:paraId="23544169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B6FD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BH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5C4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0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691D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2.0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5E1E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3E9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</w:tr>
      <w:tr w:rsidR="0086601D" w:rsidRPr="009A103F" w14:paraId="33E7D1CF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22B9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FB49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5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DE89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2.4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FE65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D40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7.2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</w:tr>
      <w:tr w:rsidR="0086601D" w:rsidRPr="009A103F" w14:paraId="68F4C466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B8B5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T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EAC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2.5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6AEF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7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337B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BA8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2.2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</w:tr>
      <w:tr w:rsidR="0086601D" w:rsidRPr="009A103F" w14:paraId="35F544B4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D60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G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K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BA10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2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EEDF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3.8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2FA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54D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2.0.10</w:t>
            </w:r>
            <w:r w:rsidRP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4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</w:tr>
      <w:tr w:rsidR="0086601D" w:rsidRPr="009A103F" w14:paraId="3753EF5A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D0B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5B2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3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0811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5C2D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8AF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</w:tr>
      <w:tr w:rsidR="0086601D" w:rsidRPr="009A103F" w14:paraId="7D51DCCD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1801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H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9CB5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8407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3.6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C3D3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A34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</w:tr>
      <w:tr w:rsidR="0086601D" w:rsidRPr="009A103F" w14:paraId="36F70EB8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A25A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3687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F18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4D8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0650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7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</w:tr>
      <w:tr w:rsidR="0086601D" w:rsidRPr="009A103F" w14:paraId="47D8D0E0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72A6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BA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0EB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5.8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6AC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75B3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3F8D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4.7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</w:tr>
      <w:tr w:rsidR="0086601D" w:rsidRPr="009A103F" w14:paraId="64799C9F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43E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HVA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EAAF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EE3A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4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F8D1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A48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9.7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</w:t>
            </w:r>
          </w:p>
        </w:tc>
      </w:tr>
      <w:tr w:rsidR="0086601D" w:rsidRPr="009A103F" w14:paraId="1912D094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7241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BH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011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8.2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AED2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3.3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5E79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390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</w:tr>
      <w:tr w:rsidR="0086601D" w:rsidRPr="009A103F" w14:paraId="39351E18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B83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F77A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9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</w:t>
            </w: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794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3.4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E497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proofErr w:type="spellStart"/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6E2A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8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</w:tr>
      <w:tr w:rsidR="0086601D" w:rsidRPr="009A103F" w14:paraId="2344E3BD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5A95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BT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D421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9.2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D332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8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23DF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9.0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3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DB7B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2.4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</w:tr>
      <w:tr w:rsidR="0086601D" w:rsidRPr="009A103F" w14:paraId="19C3B767" w14:textId="77777777" w:rsidTr="00D2280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8C46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GT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d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1F42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8.3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6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3244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7.6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4E52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1.0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4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5DAE" w14:textId="77777777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>7.7.10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 w:eastAsia="ja-JP"/>
              </w:rPr>
              <w:t>5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b</w:t>
            </w:r>
          </w:p>
        </w:tc>
      </w:tr>
      <w:tr w:rsidR="0086601D" w:rsidRPr="009A103F" w14:paraId="638C881C" w14:textId="77777777" w:rsidTr="00D2280A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A012" w14:textId="75D124DB" w:rsidR="0086601D" w:rsidRPr="009A103F" w:rsidRDefault="0086601D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nd</w:t>
            </w:r>
            <w:proofErr w:type="spellEnd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= not detected, </w:t>
            </w:r>
            <w:bookmarkStart w:id="1" w:name="_Hlk78876616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inferior to 1.10</w:t>
            </w:r>
            <w:r w:rsidRPr="002607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3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CFU </w:t>
            </w:r>
            <w:proofErr w:type="gramStart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L</w:t>
            </w:r>
            <w:r w:rsidRPr="00C976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-1</w:t>
            </w:r>
            <w:bookmarkEnd w:id="1"/>
            <w:proofErr w:type="gramEnd"/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 Common letters signify no significant differences between value</w:t>
            </w:r>
            <w:r w:rsidR="008C01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s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of the same column 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ccording to ANOV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(p &lt; 0.05)</w:t>
            </w:r>
            <w:r w:rsidRPr="009A10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BB= </w:t>
            </w:r>
            <w:r w:rsidRPr="006A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 xml:space="preserve">B. </w:t>
            </w:r>
            <w:proofErr w:type="spellStart"/>
            <w:r w:rsidRPr="006A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bruxell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, HV = </w:t>
            </w:r>
            <w:r w:rsidRPr="006A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 xml:space="preserve">H. </w:t>
            </w:r>
            <w:proofErr w:type="spellStart"/>
            <w:r w:rsidRPr="006A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valby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, SC = </w:t>
            </w:r>
            <w:r w:rsidRPr="006A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, AI = </w:t>
            </w:r>
            <w:r w:rsidRPr="006A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 xml:space="preserve">A. </w:t>
            </w:r>
            <w:proofErr w:type="spellStart"/>
            <w:r w:rsidRPr="006A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indonesiens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, BTK = black tea kombucha, GTK = green tea kombucha.</w:t>
            </w:r>
          </w:p>
        </w:tc>
      </w:tr>
      <w:bookmarkEnd w:id="0"/>
    </w:tbl>
    <w:p w14:paraId="7D217D83" w14:textId="69D16AD5" w:rsidR="0086601D" w:rsidRDefault="0086601D"/>
    <w:p w14:paraId="21FC65A4" w14:textId="6AD40C82" w:rsidR="00C976BC" w:rsidRDefault="00C976BC"/>
    <w:p w14:paraId="63F0BF73" w14:textId="25ED9218" w:rsidR="00C976BC" w:rsidRDefault="00C976BC"/>
    <w:p w14:paraId="260A6B1A" w14:textId="78BB89C0" w:rsidR="00C976BC" w:rsidRDefault="00C976BC"/>
    <w:p w14:paraId="4DA08BA0" w14:textId="23196327" w:rsidR="00C976BC" w:rsidRDefault="00C976BC"/>
    <w:p w14:paraId="1FFD8378" w14:textId="5BA96430" w:rsidR="00C976BC" w:rsidRDefault="00C976BC"/>
    <w:p w14:paraId="6E7B4CD9" w14:textId="3E1383DC" w:rsidR="00C976BC" w:rsidRPr="002613AC" w:rsidRDefault="00C976BC" w:rsidP="00C976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 S</w:t>
      </w:r>
      <w:r w:rsidR="0006446C">
        <w:rPr>
          <w:rFonts w:ascii="Times New Roman" w:hAnsi="Times New Roman" w:cs="Times New Roman"/>
          <w:b/>
          <w:bCs/>
        </w:rPr>
        <w:t>4</w:t>
      </w:r>
      <w:r w:rsidRPr="002613AC">
        <w:rPr>
          <w:rFonts w:ascii="Times New Roman" w:hAnsi="Times New Roman" w:cs="Times New Roman"/>
          <w:b/>
          <w:bCs/>
        </w:rPr>
        <w:t>: Non-volatile chemical parameters in the different cultures at 7 (d7) and 12 days (d12) after inoculation (average values, n = 3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1324"/>
        <w:gridCol w:w="1324"/>
        <w:gridCol w:w="1591"/>
        <w:gridCol w:w="1224"/>
        <w:gridCol w:w="2285"/>
      </w:tblGrid>
      <w:tr w:rsidR="00C976BC" w:rsidRPr="00F20747" w14:paraId="2E70B760" w14:textId="77777777" w:rsidTr="008C012B">
        <w:trPr>
          <w:trHeight w:val="288"/>
        </w:trPr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12A7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Sample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840D9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Sucrose (g L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-1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C96CE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Glucose (g L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-1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22BBC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ructose (g L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-1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AF67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pH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CFAB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otal acidity (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meq</w:t>
            </w:r>
            <w:proofErr w:type="spellEnd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L</w:t>
            </w:r>
            <w:r w:rsidRP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-1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</w:tr>
      <w:tr w:rsidR="008C012B" w:rsidRPr="00F20747" w14:paraId="0AFA6D12" w14:textId="77777777" w:rsidTr="008C012B">
        <w:trPr>
          <w:trHeight w:val="288"/>
        </w:trPr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C302" w14:textId="77777777" w:rsidR="008C012B" w:rsidRPr="003D42A7" w:rsidRDefault="008C012B" w:rsidP="00BA5F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SBT/SGT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E0295" w14:textId="77777777" w:rsidR="008C012B" w:rsidRPr="003D42A7" w:rsidRDefault="008C012B" w:rsidP="00BA5F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85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8.3 ± 0.9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60CAE" w14:textId="77777777" w:rsidR="008C012B" w:rsidRPr="003D42A7" w:rsidRDefault="008C012B" w:rsidP="00BA5F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85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3 ± 0.4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16779" w14:textId="77777777" w:rsidR="008C012B" w:rsidRPr="003D42A7" w:rsidRDefault="008C012B" w:rsidP="00BA5F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85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.4 ± 0.4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54F6" w14:textId="77777777" w:rsidR="008C012B" w:rsidRPr="003D42A7" w:rsidRDefault="008C012B" w:rsidP="00BA5F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85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.90 ± 0.10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5090" w14:textId="77777777" w:rsidR="008C012B" w:rsidRPr="003D42A7" w:rsidRDefault="008C012B" w:rsidP="00BA5F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&lt;1</w:t>
            </w:r>
          </w:p>
        </w:tc>
      </w:tr>
      <w:tr w:rsidR="00C976BC" w:rsidRPr="00F20747" w14:paraId="11112BE6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B910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Bd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376D3" w14:textId="585F8D3B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 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25897" w14:textId="4E684E0E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FD6DD4" w14:textId="6A5065EA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10BD" w14:textId="4B5A1374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5 a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E21BC" w14:textId="4B140D4F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f</w:t>
            </w:r>
          </w:p>
        </w:tc>
      </w:tr>
      <w:tr w:rsidR="00C976BC" w:rsidRPr="00F20747" w14:paraId="2931729A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E11B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Vd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41BEBF" w14:textId="112EBDB2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 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3F7B7B" w14:textId="53515672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70EC35" w14:textId="0B26619F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294E2" w14:textId="5866725E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4 a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5D99" w14:textId="0C820B6A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f</w:t>
            </w:r>
          </w:p>
        </w:tc>
      </w:tr>
      <w:tr w:rsidR="00C976BC" w:rsidRPr="00F20747" w14:paraId="28D5BF26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4461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Id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7A2431" w14:textId="3A2BED65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 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CB354E" w14:textId="07B9E4A3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 a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C8D272" w14:textId="632ACD4D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2279" w14:textId="7CE15B59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36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e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6B9A" w14:textId="2D039CA0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f</w:t>
            </w:r>
          </w:p>
        </w:tc>
      </w:tr>
      <w:tr w:rsidR="00C976BC" w:rsidRPr="00F20747" w14:paraId="660710F6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E43B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BAId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CA7398" w14:textId="505CACA6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5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 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C13EA0" w14:textId="6B60E13F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8C40A4" w14:textId="7850DAF3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8961D" w14:textId="1D1CD063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43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cd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BBC3" w14:textId="5BD4B386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7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ef</w:t>
            </w:r>
            <w:proofErr w:type="spellEnd"/>
          </w:p>
        </w:tc>
      </w:tr>
      <w:tr w:rsidR="00C976BC" w:rsidRPr="00F20747" w14:paraId="629A8F25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A793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VAId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83960F" w14:textId="09843621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9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208740" w14:textId="6D7E403A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19F3A" w14:textId="172BE15A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7361" w14:textId="4EF683BF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51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bc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4F4A7" w14:textId="5E2F1DEB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f</w:t>
            </w:r>
          </w:p>
        </w:tc>
      </w:tr>
      <w:tr w:rsidR="00C976BC" w:rsidRPr="00F20747" w14:paraId="649CCCA7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79FF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BHVd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BF19A1" w14:textId="00744D62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72835" w14:textId="2F06A6A4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DE3040" w14:textId="30E564EF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ED87" w14:textId="0D4960AA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8 ab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2BA2" w14:textId="5F9CABC2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 f</w:t>
            </w:r>
          </w:p>
        </w:tc>
      </w:tr>
      <w:tr w:rsidR="00C976BC" w:rsidRPr="00F20747" w14:paraId="724D105C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0499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d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114AEF" w14:textId="046BEACA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6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 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747549" w14:textId="168C4AC9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C44FC8" w14:textId="51C4BC42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7277" w14:textId="0705BC85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41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cd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50BA9" w14:textId="4E867575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de</w:t>
            </w:r>
          </w:p>
        </w:tc>
      </w:tr>
      <w:tr w:rsidR="00C976BC" w:rsidRPr="00F20747" w14:paraId="498EF0F8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7B95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TKd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6B4CE" w14:textId="2D4F5EE8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D32D15" w14:textId="573E70D3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756E58" w14:textId="3F767CCC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1F80" w14:textId="3AB7B61E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09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ef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06350" w14:textId="086CEA7C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c</w:t>
            </w:r>
          </w:p>
        </w:tc>
      </w:tr>
      <w:tr w:rsidR="00C976BC" w:rsidRPr="00F20747" w14:paraId="1F597A5F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2C12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GTKd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0A5713" w14:textId="350C7885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B5801" w14:textId="33B236DF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C11FB" w14:textId="4C7CAFC1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8813" w14:textId="592A3502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21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ef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1C16" w14:textId="1C2D70AF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9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c</w:t>
            </w:r>
          </w:p>
        </w:tc>
      </w:tr>
      <w:tr w:rsidR="00C976BC" w:rsidRPr="00F20747" w14:paraId="24250E48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4416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Bd1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18D4F6" w14:textId="79FD360E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5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AEBA76" w14:textId="3108776B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 a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33F338" w14:textId="478A4E18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8795" w14:textId="58747BCB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17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defg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299C" w14:textId="21A6FEC4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de</w:t>
            </w:r>
          </w:p>
        </w:tc>
      </w:tr>
      <w:tr w:rsidR="00C976BC" w:rsidRPr="00F20747" w14:paraId="121FD3D7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9402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Vd1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B7DEE1" w14:textId="6F79DFFC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EE2286" w14:textId="64616235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F3EC8" w14:textId="5BA9FA3A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38CD" w14:textId="20A5C6E5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9abc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E884" w14:textId="39CC8662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7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ef</w:t>
            </w:r>
            <w:proofErr w:type="spellEnd"/>
          </w:p>
        </w:tc>
      </w:tr>
      <w:tr w:rsidR="00C976BC" w:rsidRPr="00F20747" w14:paraId="2F431597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A84F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Id1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BCA4C" w14:textId="62CCF4AE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3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6C9928" w14:textId="3298018C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9 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C5B50" w14:textId="28A423E1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E65A" w14:textId="16617D6D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87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gh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DFD1" w14:textId="14360406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3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c</w:t>
            </w:r>
          </w:p>
        </w:tc>
      </w:tr>
      <w:tr w:rsidR="00C976BC" w:rsidRPr="00F20747" w14:paraId="374E8966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1254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BAId1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BFD81" w14:textId="308867ED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9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 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9014D" w14:textId="5107F89E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63ACBC" w14:textId="6F429BDC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5FE4" w14:textId="79E22D48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04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g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A57D" w14:textId="3CFC2169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cd</w:t>
            </w:r>
          </w:p>
        </w:tc>
      </w:tr>
      <w:tr w:rsidR="00C976BC" w:rsidRPr="00F20747" w14:paraId="3DA7B951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D17D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VAId1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69488" w14:textId="58C9166C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6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DD035D" w14:textId="5D00484F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D6FE72" w14:textId="11D8DDF1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3867" w14:textId="3F29AE9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95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g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8ADA" w14:textId="6AACAA74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5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cd</w:t>
            </w:r>
          </w:p>
        </w:tc>
      </w:tr>
      <w:tr w:rsidR="00C976BC" w:rsidRPr="00F20747" w14:paraId="25B33920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3662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BHVd1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C4542" w14:textId="076A252A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19F840" w14:textId="0CBED8BB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59214" w14:textId="162B7E1C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1F982" w14:textId="7941C7A9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24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de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CDF7" w14:textId="6767D484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de</w:t>
            </w:r>
          </w:p>
        </w:tc>
      </w:tr>
      <w:tr w:rsidR="00C976BC" w:rsidRPr="00F20747" w14:paraId="3C992ECE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4389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d1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62C079" w14:textId="5325E0B5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2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7EDCC4" w14:textId="4A31460F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E819F4" w14:textId="081DF9C4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7BCF" w14:textId="004DA651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15 </w:t>
            </w:r>
            <w:proofErr w:type="spellStart"/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defg</w:t>
            </w:r>
            <w:proofErr w:type="spellEnd"/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89B1" w14:textId="0DB80C82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cd</w:t>
            </w:r>
          </w:p>
        </w:tc>
      </w:tr>
      <w:tr w:rsidR="00C976BC" w:rsidRPr="00F20747" w14:paraId="4128C8A4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7711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BTKd1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D5A608" w14:textId="554C611B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2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4F7F76" w14:textId="318801B0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D9A3C4" w14:textId="559CEB04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5E22" w14:textId="57ABB74B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9 h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2693" w14:textId="2B84238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a</w:t>
            </w:r>
          </w:p>
        </w:tc>
      </w:tr>
      <w:tr w:rsidR="00C976BC" w:rsidRPr="00F20747" w14:paraId="29462CBC" w14:textId="77777777" w:rsidTr="008C012B">
        <w:trPr>
          <w:trHeight w:val="288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2381" w14:textId="77777777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GTKd1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ACE33C" w14:textId="32320C43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7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 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962054" w14:textId="256758C9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7 b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324CF" w14:textId="2A321690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016C" w14:textId="18C4A27B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00 gf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7F7A" w14:textId="118AF5A3" w:rsidR="00C976BC" w:rsidRPr="003D42A7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8</w:t>
            </w:r>
            <w:r w:rsidR="00D86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.</w:t>
            </w:r>
            <w:r w:rsidRPr="003D4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3 b</w:t>
            </w:r>
          </w:p>
        </w:tc>
      </w:tr>
      <w:tr w:rsidR="00C976BC" w:rsidRPr="00F20747" w14:paraId="17FC46B6" w14:textId="77777777" w:rsidTr="00D2280A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EF1BB" w14:textId="06AC0855" w:rsidR="00C976BC" w:rsidRPr="00A94D33" w:rsidRDefault="00C976BC" w:rsidP="00D228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20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Common letters signify no significant differences between value</w:t>
            </w:r>
            <w:r w:rsidR="008C01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s</w:t>
            </w:r>
            <w:r w:rsidRPr="00F20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of the same column according to ANOV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(p &lt; 0.05)</w:t>
            </w:r>
            <w:r w:rsidRPr="00F20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. </w:t>
            </w:r>
            <w:r w:rsidR="008C01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SBT = sugared black tea, SGT = sugared green </w:t>
            </w:r>
            <w:proofErr w:type="gramStart"/>
            <w:r w:rsidR="008C01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ea</w:t>
            </w:r>
            <w:r w:rsidR="008C012B" w:rsidRPr="00F20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8C01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,</w:t>
            </w:r>
            <w:proofErr w:type="gramEnd"/>
            <w:r w:rsidR="008C01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20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BB= </w:t>
            </w:r>
            <w:r w:rsidRPr="00F20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 xml:space="preserve">B. </w:t>
            </w:r>
            <w:proofErr w:type="spellStart"/>
            <w:r w:rsidRPr="00F20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bruxellensis</w:t>
            </w:r>
            <w:proofErr w:type="spellEnd"/>
            <w:r w:rsidRPr="00F20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, HV = </w:t>
            </w:r>
            <w:r w:rsidRPr="00F20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 xml:space="preserve">H. </w:t>
            </w:r>
            <w:proofErr w:type="spellStart"/>
            <w:r w:rsidRPr="00F20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valbyensis</w:t>
            </w:r>
            <w:proofErr w:type="spellEnd"/>
            <w:r w:rsidRPr="00F20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, SC = </w:t>
            </w:r>
            <w:r w:rsidRPr="00F20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 xml:space="preserve">S. </w:t>
            </w:r>
            <w:proofErr w:type="spellStart"/>
            <w:r w:rsidRPr="00F20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cerervisiae</w:t>
            </w:r>
            <w:proofErr w:type="spellEnd"/>
            <w:r w:rsidRPr="00F20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, AI = </w:t>
            </w:r>
            <w:r w:rsidRPr="00F20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 xml:space="preserve">A. </w:t>
            </w:r>
            <w:proofErr w:type="spellStart"/>
            <w:r w:rsidRPr="00F2074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indonesiensis</w:t>
            </w:r>
            <w:proofErr w:type="spellEnd"/>
            <w:r w:rsidRPr="00F207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, BTK = black tea kombucha, GTK = green tea kombucha.</w:t>
            </w:r>
          </w:p>
        </w:tc>
      </w:tr>
    </w:tbl>
    <w:p w14:paraId="78B19A0B" w14:textId="3B84200F" w:rsidR="00C92153" w:rsidRDefault="00C92153" w:rsidP="00C92153">
      <w:pPr>
        <w:rPr>
          <w:rFonts w:ascii="Times New Roman" w:hAnsi="Times New Roman" w:cs="Times New Roman"/>
          <w:sz w:val="32"/>
          <w:szCs w:val="32"/>
        </w:rPr>
      </w:pPr>
    </w:p>
    <w:p w14:paraId="56CEAAD3" w14:textId="517C5684" w:rsidR="007E7568" w:rsidRDefault="007E7568" w:rsidP="00C92153">
      <w:pPr>
        <w:rPr>
          <w:rFonts w:ascii="Times New Roman" w:hAnsi="Times New Roman" w:cs="Times New Roman"/>
          <w:sz w:val="32"/>
          <w:szCs w:val="32"/>
        </w:rPr>
      </w:pPr>
    </w:p>
    <w:p w14:paraId="2A0FD514" w14:textId="3C6E32E9" w:rsidR="007E7568" w:rsidRDefault="007E7568" w:rsidP="00C92153">
      <w:pPr>
        <w:rPr>
          <w:rFonts w:ascii="Times New Roman" w:hAnsi="Times New Roman" w:cs="Times New Roman"/>
          <w:sz w:val="32"/>
          <w:szCs w:val="32"/>
        </w:rPr>
      </w:pPr>
    </w:p>
    <w:p w14:paraId="6AA3FBE5" w14:textId="43C48233" w:rsidR="007E7568" w:rsidRDefault="007E7568" w:rsidP="00C92153">
      <w:pPr>
        <w:rPr>
          <w:rFonts w:ascii="Times New Roman" w:hAnsi="Times New Roman" w:cs="Times New Roman"/>
          <w:sz w:val="32"/>
          <w:szCs w:val="32"/>
        </w:rPr>
      </w:pPr>
    </w:p>
    <w:p w14:paraId="0D5C62AA" w14:textId="2C41D852" w:rsidR="007E7568" w:rsidRDefault="007E7568" w:rsidP="00C92153">
      <w:pPr>
        <w:rPr>
          <w:rFonts w:ascii="Times New Roman" w:hAnsi="Times New Roman" w:cs="Times New Roman"/>
          <w:sz w:val="32"/>
          <w:szCs w:val="32"/>
        </w:rPr>
      </w:pPr>
    </w:p>
    <w:p w14:paraId="4934DEE6" w14:textId="40989EB8" w:rsidR="007E7568" w:rsidRPr="002613AC" w:rsidRDefault="007E7568" w:rsidP="00AB10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 S</w:t>
      </w:r>
      <w:r w:rsidR="0006446C">
        <w:rPr>
          <w:rFonts w:ascii="Times New Roman" w:hAnsi="Times New Roman" w:cs="Times New Roman"/>
          <w:b/>
          <w:bCs/>
        </w:rPr>
        <w:t>9</w:t>
      </w:r>
      <w:r w:rsidRPr="002613AC">
        <w:rPr>
          <w:rFonts w:ascii="Times New Roman" w:hAnsi="Times New Roman" w:cs="Times New Roman"/>
          <w:b/>
          <w:bCs/>
        </w:rPr>
        <w:t xml:space="preserve">: </w:t>
      </w:r>
      <w:r w:rsidR="00AB103E" w:rsidRPr="00AB103E">
        <w:rPr>
          <w:rFonts w:ascii="Times New Roman" w:hAnsi="Times New Roman" w:cs="Times New Roman"/>
          <w:b/>
          <w:bCs/>
        </w:rPr>
        <w:t xml:space="preserve">Similarity index of the two dendrograms obtained from the sensory </w:t>
      </w:r>
      <w:r w:rsidR="00AC4E71">
        <w:rPr>
          <w:rFonts w:ascii="Times New Roman" w:hAnsi="Times New Roman" w:cs="Times New Roman"/>
          <w:b/>
          <w:bCs/>
        </w:rPr>
        <w:t>scores</w:t>
      </w:r>
      <w:r w:rsidR="00AB103E" w:rsidRPr="00AB103E">
        <w:rPr>
          <w:rFonts w:ascii="Times New Roman" w:hAnsi="Times New Roman" w:cs="Times New Roman"/>
          <w:b/>
          <w:bCs/>
        </w:rPr>
        <w:t xml:space="preserve"> and the </w:t>
      </w:r>
      <w:r w:rsidR="00AC4E71">
        <w:rPr>
          <w:rFonts w:ascii="Times New Roman" w:hAnsi="Times New Roman" w:cs="Times New Roman"/>
          <w:b/>
          <w:bCs/>
        </w:rPr>
        <w:t xml:space="preserve">volatile </w:t>
      </w:r>
      <w:r w:rsidR="005A01D3">
        <w:rPr>
          <w:rFonts w:ascii="Times New Roman" w:hAnsi="Times New Roman" w:cs="Times New Roman"/>
          <w:b/>
          <w:bCs/>
        </w:rPr>
        <w:t>metabolites</w:t>
      </w:r>
      <w:r w:rsidR="00AC4E71">
        <w:rPr>
          <w:rFonts w:ascii="Times New Roman" w:hAnsi="Times New Roman" w:cs="Times New Roman"/>
          <w:b/>
          <w:bCs/>
        </w:rPr>
        <w:t xml:space="preserve"> concentrations</w:t>
      </w:r>
      <w:r w:rsidR="00AB103E">
        <w:rPr>
          <w:rFonts w:ascii="Times New Roman" w:hAnsi="Times New Roman" w:cs="Times New Roman"/>
          <w:b/>
          <w:bCs/>
        </w:rPr>
        <w:t xml:space="preserve"> </w:t>
      </w:r>
      <w:r w:rsidR="00C50926">
        <w:rPr>
          <w:rFonts w:ascii="Times New Roman" w:hAnsi="Times New Roman" w:cs="Times New Roman"/>
          <w:b/>
          <w:bCs/>
        </w:rPr>
        <w:t xml:space="preserve">for </w:t>
      </w:r>
      <w:r w:rsidR="00AB103E" w:rsidRPr="00AB103E">
        <w:rPr>
          <w:rFonts w:ascii="Times New Roman" w:hAnsi="Times New Roman" w:cs="Times New Roman"/>
          <w:b/>
          <w:bCs/>
        </w:rPr>
        <w:t xml:space="preserve">the 32 detected metabolites among the </w:t>
      </w:r>
      <w:r w:rsidR="00AB103E">
        <w:rPr>
          <w:rFonts w:ascii="Times New Roman" w:hAnsi="Times New Roman" w:cs="Times New Roman"/>
          <w:b/>
          <w:bCs/>
        </w:rPr>
        <w:t>14</w:t>
      </w:r>
      <w:r w:rsidR="00AB103E" w:rsidRPr="00AB103E">
        <w:rPr>
          <w:rFonts w:ascii="Times New Roman" w:hAnsi="Times New Roman" w:cs="Times New Roman"/>
          <w:b/>
          <w:bCs/>
        </w:rPr>
        <w:t xml:space="preserve"> samples as function of k clusters selected.</w:t>
      </w:r>
    </w:p>
    <w:p w14:paraId="75147CFB" w14:textId="5D3F9BF7" w:rsidR="007E7568" w:rsidRPr="00C92153" w:rsidRDefault="00AB103E" w:rsidP="00C92153">
      <w:pPr>
        <w:rPr>
          <w:rFonts w:ascii="Times New Roman" w:hAnsi="Times New Roman" w:cs="Times New Roman"/>
          <w:sz w:val="32"/>
          <w:szCs w:val="32"/>
        </w:rPr>
      </w:pPr>
      <w:r w:rsidRPr="00AB103E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6C4F4A8A" wp14:editId="38EB7AFB">
            <wp:extent cx="4479002" cy="4516264"/>
            <wp:effectExtent l="0" t="0" r="0" b="0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26521D2F-4423-4A6A-877D-1C54167C27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26521D2F-4423-4A6A-877D-1C54167C27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7568" t="14610" r="37766" b="5324"/>
                    <a:stretch/>
                  </pic:blipFill>
                  <pic:spPr>
                    <a:xfrm>
                      <a:off x="0" y="0"/>
                      <a:ext cx="4479002" cy="4516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7568" w:rsidRPr="00C92153" w:rsidSect="00C921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8D"/>
    <w:rsid w:val="0006446C"/>
    <w:rsid w:val="00212B1B"/>
    <w:rsid w:val="0026073F"/>
    <w:rsid w:val="0031056D"/>
    <w:rsid w:val="003F4210"/>
    <w:rsid w:val="005A01D3"/>
    <w:rsid w:val="007E7568"/>
    <w:rsid w:val="0086601D"/>
    <w:rsid w:val="008C012B"/>
    <w:rsid w:val="00A56C8D"/>
    <w:rsid w:val="00A72084"/>
    <w:rsid w:val="00AB103E"/>
    <w:rsid w:val="00AC238F"/>
    <w:rsid w:val="00AC4E71"/>
    <w:rsid w:val="00B91E35"/>
    <w:rsid w:val="00C50926"/>
    <w:rsid w:val="00C92153"/>
    <w:rsid w:val="00C976BC"/>
    <w:rsid w:val="00D86D49"/>
    <w:rsid w:val="00DD7329"/>
    <w:rsid w:val="00E0218D"/>
    <w:rsid w:val="00E03B62"/>
    <w:rsid w:val="00E03C31"/>
    <w:rsid w:val="00E80193"/>
    <w:rsid w:val="00E8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2298D"/>
  <w15:chartTrackingRefBased/>
  <w15:docId w15:val="{7E0EA4C9-1705-4724-938E-52511DCA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01D"/>
    <w:pPr>
      <w:spacing w:after="200" w:line="276" w:lineRule="auto"/>
    </w:pPr>
    <w:rPr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6601D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C8F23E26029544B89AB57D68C41EE2" ma:contentTypeVersion="14" ma:contentTypeDescription="Crear nuevo documento." ma:contentTypeScope="" ma:versionID="bca4b391d23413251875f88f49af5e43">
  <xsd:schema xmlns:xsd="http://www.w3.org/2001/XMLSchema" xmlns:xs="http://www.w3.org/2001/XMLSchema" xmlns:p="http://schemas.microsoft.com/office/2006/metadata/properties" xmlns:ns3="df06f33e-9ebd-4ff2-a3f2-7ced2bbfb7b0" xmlns:ns4="cfb7c4d5-0fbc-4422-9ea5-2246927755d3" targetNamespace="http://schemas.microsoft.com/office/2006/metadata/properties" ma:root="true" ma:fieldsID="375600f113e9062b410b64b84bf49fe6" ns3:_="" ns4:_="">
    <xsd:import namespace="df06f33e-9ebd-4ff2-a3f2-7ced2bbfb7b0"/>
    <xsd:import namespace="cfb7c4d5-0fbc-4422-9ea5-2246927755d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6f33e-9ebd-4ff2-a3f2-7ced2bbfb7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7c4d5-0fbc-4422-9ea5-2246927755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1F500E-1066-42F9-B877-89CD676CAE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23FB5A-B46B-46AD-9ACC-D98CA308CD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ABAF59-F509-45B0-A94D-D802FDD68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06f33e-9ebd-4ff2-a3f2-7ced2bbfb7b0"/>
    <ds:schemaRef ds:uri="cfb7c4d5-0fbc-4422-9ea5-224692775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8</Words>
  <Characters>3074</Characters>
  <Application>Microsoft Office Word</Application>
  <DocSecurity>0</DocSecurity>
  <Lines>25</Lines>
  <Paragraphs>7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ran</dc:creator>
  <cp:keywords/>
  <dc:description/>
  <cp:lastModifiedBy>Thierry Tran</cp:lastModifiedBy>
  <cp:revision>6</cp:revision>
  <dcterms:created xsi:type="dcterms:W3CDTF">2021-08-05T09:40:00Z</dcterms:created>
  <dcterms:modified xsi:type="dcterms:W3CDTF">2021-08-24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C8F23E26029544B89AB57D68C41EE2</vt:lpwstr>
  </property>
</Properties>
</file>